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33"/>
        <w:gridCol w:w="6345"/>
        <w:gridCol w:w="2792"/>
      </w:tblGrid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8854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547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Introduction </w:t>
            </w:r>
            <w:r w:rsidR="00C02A5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88547A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3</w:t>
            </w:r>
            <w:r w:rsidR="00C02A5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Introduction 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(</w:t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1 &amp; 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arch strategy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</w:t>
            </w:r>
            <w:r w:rsidR="00C02A59" w:rsidRPr="00C02A59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aragraph 1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clusion criteria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</w:t>
            </w:r>
            <w:r w:rsidR="00C02A59" w:rsidRPr="00C02A59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aragraph 1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&amp; S1 Appendix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 strategy and quality assessment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</w:t>
            </w:r>
            <w:r w:rsidR="00C02A59" w:rsidRPr="00C02A59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aragraph 1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02A59" w:rsidRPr="00C02A59" w:rsidRDefault="00F03F2B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applicable</w:t>
            </w:r>
          </w:p>
          <w:p w:rsidR="00082EF8" w:rsidRPr="00082EF8" w:rsidRDefault="00C02A59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Not access to original data)</w:t>
            </w:r>
            <w:r w:rsidR="00F03F2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</w:t>
            </w:r>
            <w:r w:rsidR="00C02A5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C02A59" w:rsidRPr="00C02A59" w:rsidRDefault="00F03F2B" w:rsidP="00C02A59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02A59" w:rsidRPr="00C02A59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 strategy and quality assessment</w:t>
            </w:r>
            <w:r w:rsidR="00C02A5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C02A59" w:rsidRPr="00C02A5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Paragraph 1)</w:t>
            </w:r>
            <w:r w:rsidR="00C02A59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&amp;</w:t>
            </w:r>
          </w:p>
          <w:p w:rsidR="00082EF8" w:rsidRPr="00082EF8" w:rsidRDefault="00C02A59" w:rsidP="00C02A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2A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(Paragraph 1)</w:t>
            </w:r>
            <w:r w:rsidR="00F03F2B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sz w:val="24"/>
                <w:szCs w:val="24"/>
              </w:rPr>
              <w:t>Meta-analysis (Paragraph 1)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 w:rsidR="00E6631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a-analysis 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and characteristics of included studies</w:t>
            </w:r>
            <w:r w:rsidR="00AF1C4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Paragraph 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iterature search and characteristics of included studies (Paragraph 1)</w:t>
            </w:r>
            <w:r w:rsidR="00AF1C4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&amp; Table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he association between SNPs in HSP70 genes and NIHL susceptibility</w:t>
            </w:r>
            <w:r w:rsidR="00AF1C4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(Paragraph 1) &amp; Table 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Discussion (Paragraph 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 (Paragraph </w:t>
            </w:r>
            <w:r w:rsidR="00AF1C4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F1C4F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F03F2B" w:rsidP="00AF1C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Discussion (Paragraph </w:t>
            </w:r>
            <w:r w:rsidR="00AF1C4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AF1C4F" w:rsidRPr="00AF1C4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11C0" w:rsidRDefault="00FB11C0" w:rsidP="00EF3F1C">
      <w:pPr>
        <w:spacing w:after="0" w:line="240" w:lineRule="auto"/>
      </w:pPr>
      <w:r>
        <w:separator/>
      </w:r>
    </w:p>
  </w:endnote>
  <w:endnote w:type="continuationSeparator" w:id="1">
    <w:p w:rsidR="00FB11C0" w:rsidRDefault="00FB11C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47A" w:rsidRDefault="0088547A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547A" w:rsidRDefault="0088547A">
        <w:pPr>
          <w:pStyle w:val="a7"/>
          <w:jc w:val="center"/>
        </w:pPr>
        <w:fldSimple w:instr=" PAGE   \* MERGEFORMAT ">
          <w:r w:rsidR="00AF1C4F">
            <w:rPr>
              <w:noProof/>
            </w:rPr>
            <w:t>2</w:t>
          </w:r>
        </w:fldSimple>
      </w:p>
    </w:sdtContent>
  </w:sdt>
  <w:p w:rsidR="0088547A" w:rsidRDefault="0088547A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47A" w:rsidRDefault="0088547A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11C0" w:rsidRDefault="00FB11C0" w:rsidP="00EF3F1C">
      <w:pPr>
        <w:spacing w:after="0" w:line="240" w:lineRule="auto"/>
      </w:pPr>
      <w:r>
        <w:separator/>
      </w:r>
    </w:p>
  </w:footnote>
  <w:footnote w:type="continuationSeparator" w:id="1">
    <w:p w:rsidR="00FB11C0" w:rsidRDefault="00FB11C0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47A" w:rsidRDefault="0088547A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47A" w:rsidRDefault="0088547A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547A" w:rsidRDefault="0088547A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cumentProtection w:edit="forms" w:enforcement="1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77FB5"/>
    <w:rsid w:val="0088547A"/>
    <w:rsid w:val="008C421D"/>
    <w:rsid w:val="0090119E"/>
    <w:rsid w:val="00976FEB"/>
    <w:rsid w:val="00AF1C4F"/>
    <w:rsid w:val="00B2105D"/>
    <w:rsid w:val="00C02A59"/>
    <w:rsid w:val="00E15075"/>
    <w:rsid w:val="00E6631F"/>
    <w:rsid w:val="00EF3F1C"/>
    <w:rsid w:val="00F03F2B"/>
    <w:rsid w:val="00FB11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THINK</cp:lastModifiedBy>
  <cp:revision>3</cp:revision>
  <dcterms:created xsi:type="dcterms:W3CDTF">2015-04-06T19:24:00Z</dcterms:created>
  <dcterms:modified xsi:type="dcterms:W3CDTF">2017-06-04T11:24:00Z</dcterms:modified>
</cp:coreProperties>
</file>